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3428" w:rsidRPr="00023428" w:rsidRDefault="00023428" w:rsidP="00023428">
      <w:pPr>
        <w:rPr>
          <w:rFonts w:ascii="Calibri" w:eastAsia="Calibri" w:hAnsi="Calibri" w:cs="Times New Roman"/>
          <w:b/>
        </w:rPr>
      </w:pPr>
      <w:bookmarkStart w:id="0" w:name="_GoBack"/>
      <w:r w:rsidRPr="00023428">
        <w:rPr>
          <w:rFonts w:ascii="Calibri" w:eastAsia="Calibri" w:hAnsi="Calibri" w:cs="Times New Roman"/>
          <w:b/>
        </w:rPr>
        <w:t>S2 Table. Adjusted associations of baseline characteristics with incident HIV among 1162 GBMSM participating in the AURAH2 prospective study, 2013 – 2019*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106"/>
        <w:gridCol w:w="3402"/>
        <w:gridCol w:w="1508"/>
      </w:tblGrid>
      <w:tr w:rsidR="00023428" w:rsidRPr="00BC661D" w:rsidTr="009B1E4B">
        <w:tc>
          <w:tcPr>
            <w:tcW w:w="4106" w:type="dxa"/>
          </w:tcPr>
          <w:bookmarkEnd w:id="0"/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BC661D">
              <w:rPr>
                <w:rFonts w:ascii="Calibri" w:eastAsia="Calibri" w:hAnsi="Calibri" w:cs="Times New Roman"/>
                <w:b/>
                <w:sz w:val="20"/>
                <w:szCs w:val="20"/>
              </w:rPr>
              <w:t>Baseline characteristic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BC661D">
              <w:rPr>
                <w:rFonts w:ascii="Calibri" w:eastAsia="Calibri" w:hAnsi="Calibri" w:cs="Times New Roman"/>
                <w:b/>
                <w:sz w:val="20"/>
                <w:szCs w:val="20"/>
              </w:rPr>
              <w:t>Adjusted Hazard Ratio (95% CI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BC661D">
              <w:rPr>
                <w:rFonts w:ascii="Calibri" w:eastAsia="Calibri" w:hAnsi="Calibri" w:cs="Times New Roman"/>
                <w:b/>
                <w:sz w:val="20"/>
                <w:szCs w:val="20"/>
              </w:rPr>
              <w:t>p-value</w:t>
            </w:r>
          </w:p>
        </w:tc>
      </w:tr>
      <w:tr w:rsidR="00023428" w:rsidRPr="00BC661D" w:rsidTr="009B1E4B">
        <w:tc>
          <w:tcPr>
            <w:tcW w:w="9016" w:type="dxa"/>
            <w:gridSpan w:val="3"/>
            <w:shd w:val="clear" w:color="auto" w:fill="D0CECE" w:themeFill="background2" w:themeFillShade="E6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b/>
                <w:sz w:val="20"/>
                <w:szCs w:val="20"/>
              </w:rPr>
              <w:t>Demographic characteristics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Age at baseline category, year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&lt;25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25-29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30-34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35-39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40-44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Calibri"/>
                <w:sz w:val="18"/>
                <w:szCs w:val="18"/>
              </w:rPr>
              <w:t>≥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45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63 (0.16 – 2.45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0.55 (0.14 – 2.13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.02 (0.72 – 5.63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.40 (0.41 – 4.81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.22 (0.39 – 3.86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272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Country of birth and ethnicity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Born in the UK, White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Born on the UK, other ethnicity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n-UK born, White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n-UK born, other ethnicity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 xml:space="preserve">1140 observations 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95 (0.12 – 7.49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.68 (1.22 – 5.86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81 (0.17 – 3.74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145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Sexual Identity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Gay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Bisexual / other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.18 (0.76 – 6.29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148</w:t>
            </w:r>
          </w:p>
        </w:tc>
      </w:tr>
      <w:tr w:rsidR="00023428" w:rsidRPr="00BC661D" w:rsidTr="009B1E4B">
        <w:tc>
          <w:tcPr>
            <w:tcW w:w="9016" w:type="dxa"/>
            <w:gridSpan w:val="3"/>
            <w:shd w:val="clear" w:color="auto" w:fill="D0CECE" w:themeFill="background2" w:themeFillShade="E6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Socio-economic characteristics and partnership status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University education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Other qualification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 qualification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.10 (0.98 – 4.50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4.84 (1.10 – 21.24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0.011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Employed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38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0.16 (0.02 – 1.18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072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Money to cover basic needs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All of the time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Most of the time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Sometimes / No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0.89 (0.33 – 2.36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46 (0.06 – 3.46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469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Housing status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Renting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Home owner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Unstable or other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36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3.72 (1.52 – 9.09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.15 (0.32 – 4.13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194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Ongoing relationship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, living with partner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, not living with partner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42 (0.12 – 1.53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0.58 (0.26 – 1.26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215</w:t>
            </w:r>
          </w:p>
        </w:tc>
      </w:tr>
      <w:tr w:rsidR="00023428" w:rsidRPr="00BC661D" w:rsidTr="009B1E4B">
        <w:tc>
          <w:tcPr>
            <w:tcW w:w="9016" w:type="dxa"/>
            <w:gridSpan w:val="3"/>
            <w:shd w:val="clear" w:color="auto" w:fill="D0CECE" w:themeFill="background2" w:themeFillShade="E6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Sexual / HIV-related behaviour characteristics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HIV test in the past 6 month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.53 (0.62 – 3.78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350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CLS in the past 3 month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CF2DE2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F2DE2">
              <w:rPr>
                <w:rFonts w:ascii="Calibri" w:eastAsia="Calibri" w:hAnsi="Calibri" w:cs="Times New Roman"/>
                <w:b/>
                <w:sz w:val="18"/>
                <w:szCs w:val="18"/>
              </w:rPr>
              <w:t>3.65 (1.27 – 10.51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CF2DE2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F2DE2">
              <w:rPr>
                <w:rFonts w:ascii="Calibri" w:eastAsia="Calibri" w:hAnsi="Calibri" w:cs="Times New Roman"/>
                <w:b/>
                <w:sz w:val="18"/>
                <w:szCs w:val="18"/>
              </w:rPr>
              <w:t>0.016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Number of CLS partners in the past 3 month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 CLS partner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One CLS partner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2 – 4 partner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5 – 10 partner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More than 10 partner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99 (0.22 – 4.48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3.81 (1.21 – 11.99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9.83 (2.59 – 37.39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13.81 (4.02 – 47.47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&lt;0.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001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CLS with partners known to be HIV positive in the past 3 months</w:t>
            </w:r>
            <w:r w:rsidRPr="00BC661D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‡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6.60 (3.15 – 13.80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&lt;0.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001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Sexual role CLS in the past three months</w:t>
            </w:r>
          </w:p>
          <w:p w:rsidR="00023428" w:rsidRPr="005D4C88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4C88">
              <w:rPr>
                <w:rFonts w:ascii="Calibri" w:eastAsia="Calibri" w:hAnsi="Calibri" w:cs="Times New Roman"/>
                <w:sz w:val="18"/>
                <w:szCs w:val="18"/>
              </w:rPr>
              <w:t>No CLS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/ didn’t state which partner</w:t>
            </w:r>
          </w:p>
          <w:p w:rsidR="00023428" w:rsidRPr="005D4C88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4C88">
              <w:rPr>
                <w:rFonts w:ascii="Calibri" w:eastAsia="Calibri" w:hAnsi="Calibri" w:cs="Times New Roman"/>
                <w:sz w:val="18"/>
                <w:szCs w:val="18"/>
              </w:rPr>
              <w:t xml:space="preserve">Always </w:t>
            </w:r>
            <w:proofErr w:type="spellStart"/>
            <w:r w:rsidRPr="005D4C88">
              <w:rPr>
                <w:rFonts w:ascii="Calibri" w:eastAsia="Calibri" w:hAnsi="Calibri" w:cs="Times New Roman"/>
                <w:sz w:val="18"/>
                <w:szCs w:val="18"/>
              </w:rPr>
              <w:t>insertive</w:t>
            </w:r>
            <w:proofErr w:type="spellEnd"/>
          </w:p>
          <w:p w:rsidR="00023428" w:rsidRPr="005D4C88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4C88">
              <w:rPr>
                <w:rFonts w:ascii="Calibri" w:eastAsia="Calibri" w:hAnsi="Calibri" w:cs="Times New Roman"/>
                <w:sz w:val="18"/>
                <w:szCs w:val="18"/>
              </w:rPr>
              <w:t>Always receptive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5D4C88">
              <w:rPr>
                <w:rFonts w:ascii="Calibri" w:eastAsia="Calibri" w:hAnsi="Calibri" w:cs="Times New Roman"/>
                <w:sz w:val="18"/>
                <w:szCs w:val="18"/>
              </w:rPr>
              <w:t xml:space="preserve">sometimes </w:t>
            </w:r>
            <w:proofErr w:type="spellStart"/>
            <w:r w:rsidRPr="005D4C88">
              <w:rPr>
                <w:rFonts w:ascii="Calibri" w:eastAsia="Calibri" w:hAnsi="Calibri" w:cs="Times New Roman"/>
                <w:sz w:val="18"/>
                <w:szCs w:val="18"/>
              </w:rPr>
              <w:t>insertive</w:t>
            </w:r>
            <w:proofErr w:type="spellEnd"/>
            <w:r w:rsidRPr="005D4C88">
              <w:rPr>
                <w:rFonts w:ascii="Calibri" w:eastAsia="Calibri" w:hAnsi="Calibri" w:cs="Times New Roman"/>
                <w:sz w:val="18"/>
                <w:szCs w:val="18"/>
              </w:rPr>
              <w:t>, sometimes receptive</w:t>
            </w:r>
          </w:p>
        </w:tc>
        <w:tc>
          <w:tcPr>
            <w:tcW w:w="3402" w:type="dxa"/>
          </w:tcPr>
          <w:p w:rsidR="00023428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93 (0.17 – 5.10)</w:t>
            </w:r>
          </w:p>
          <w:p w:rsidR="00023428" w:rsidRPr="00AC570E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AC570E">
              <w:rPr>
                <w:rFonts w:ascii="Calibri" w:eastAsia="Calibri" w:hAnsi="Calibri" w:cs="Times New Roman"/>
                <w:sz w:val="18"/>
                <w:szCs w:val="18"/>
              </w:rPr>
              <w:t>2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.06</w:t>
            </w:r>
            <w:r w:rsidRPr="00AC570E">
              <w:rPr>
                <w:rFonts w:ascii="Calibri" w:eastAsia="Calibri" w:hAnsi="Calibri" w:cs="Times New Roman"/>
                <w:sz w:val="18"/>
                <w:szCs w:val="18"/>
              </w:rPr>
              <w:t xml:space="preserve"> (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0.45</w:t>
            </w:r>
            <w:r w:rsidRPr="00AC570E">
              <w:rPr>
                <w:rFonts w:ascii="Calibri" w:eastAsia="Calibri" w:hAnsi="Calibri" w:cs="Times New Roman"/>
                <w:sz w:val="18"/>
                <w:szCs w:val="18"/>
              </w:rPr>
              <w:t xml:space="preserve"> –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9</w:t>
            </w:r>
            <w:r w:rsidRPr="00AC570E">
              <w:rPr>
                <w:rFonts w:ascii="Calibri" w:eastAsia="Calibri" w:hAnsi="Calibri" w:cs="Times New Roman"/>
                <w:sz w:val="18"/>
                <w:szCs w:val="18"/>
              </w:rPr>
              <w:t>.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36</w:t>
            </w:r>
            <w:r w:rsidRPr="00AC570E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6.33</w:t>
            </w:r>
            <w:r w:rsidRPr="00814106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2.16</w:t>
            </w:r>
            <w:r w:rsidRPr="00814106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–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18</w:t>
            </w:r>
            <w:r w:rsidRPr="00814106">
              <w:rPr>
                <w:rFonts w:ascii="Calibri" w:eastAsia="Calibri" w:hAnsi="Calibri" w:cs="Times New Roman"/>
                <w:b/>
                <w:sz w:val="18"/>
                <w:szCs w:val="18"/>
              </w:rPr>
              <w:t>.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54</w:t>
            </w:r>
            <w:r w:rsidRPr="00814106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&lt;0.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001</w:t>
            </w:r>
          </w:p>
        </w:tc>
      </w:tr>
      <w:tr w:rsidR="00023428" w:rsidRPr="00BC661D" w:rsidTr="009B1E4B">
        <w:tc>
          <w:tcPr>
            <w:tcW w:w="4106" w:type="dxa"/>
            <w:shd w:val="clear" w:color="auto" w:fill="auto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lastRenderedPageBreak/>
              <w:t>Number of new sexual partners in the past 12 months</w:t>
            </w:r>
            <w:r w:rsidRPr="00BC661D">
              <w:rPr>
                <w:rFonts w:ascii="Calibri" w:eastAsia="Calibri" w:hAnsi="Calibri" w:cs="Calibri"/>
                <w:b/>
                <w:sz w:val="18"/>
                <w:szCs w:val="18"/>
              </w:rPr>
              <w:t>~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0 – 10 new partner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 – 49 new partner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50 – 99 new partner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00 or more new partner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3.39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(1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.47 – 7.83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4.42 (1.34 – 14.48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4.55 (0.98 – 21.23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0.001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Group sex in the past 3 months 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8.89 (3.10 – 25.50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&lt;0.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001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Fisting or sex toys use in the past 3 month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.63 (0.79 – 3.34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185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Sex for drugs or money in the past 3 month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.81 (0.94 – 8.3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4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063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PEP use in the past 12 month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.07 (0.98 – 4.37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058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proofErr w:type="spellStart"/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PrEP</w:t>
            </w:r>
            <w:proofErr w:type="spellEnd"/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use in the past 12 month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2.00 (0.60 – 6.64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259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Bacterial STI diagnoses in the past 12 month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4.02 (1.82 – 8.87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0.001</w:t>
            </w:r>
          </w:p>
        </w:tc>
      </w:tr>
      <w:tr w:rsidR="00023428" w:rsidRPr="00BC661D" w:rsidTr="009B1E4B">
        <w:tc>
          <w:tcPr>
            <w:tcW w:w="9016" w:type="dxa"/>
            <w:gridSpan w:val="3"/>
            <w:shd w:val="clear" w:color="auto" w:fill="D0CECE" w:themeFill="background2" w:themeFillShade="E6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Health and lifestyle characteristics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Smoking statu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ever smoked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Ex-smoker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Regular smoker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38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.18 (0.49 – 2.85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.44 (0.60 – 3.46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409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Recreational drug use in the past 3 months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n-injection drug and non-</w:t>
            </w:r>
            <w:proofErr w:type="spellStart"/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chemsex</w:t>
            </w:r>
            <w:proofErr w:type="spellEnd"/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 xml:space="preserve"> use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Chemsex</w:t>
            </w:r>
            <w:proofErr w:type="spellEnd"/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-related drug use (no-injection)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Injection drug use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3.92 (1.04 – 14.86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6.83 (1.92 – 24.29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29.77 (7.38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– 120.02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b/>
                <w:sz w:val="18"/>
                <w:szCs w:val="18"/>
              </w:rPr>
              <w:t>&lt;0.0</w:t>
            </w: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01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 xml:space="preserve">Higher risk alcohol consumption (modified WHO AUDIT-C score of ≥6) 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0.90 (0.34 – 2.38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837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Depressive symptoms (PHQ-9 score ≥10)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 xml:space="preserve">No 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98 (0.34 – 2.85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971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Anxiety symptoms (GAD7 score ≥10)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Yes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53 (0.12 – 2.25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389</w:t>
            </w:r>
          </w:p>
        </w:tc>
      </w:tr>
      <w:tr w:rsidR="00023428" w:rsidRPr="00BC661D" w:rsidTr="009B1E4B">
        <w:tc>
          <w:tcPr>
            <w:tcW w:w="4106" w:type="dxa"/>
          </w:tcPr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b/>
                <w:sz w:val="18"/>
                <w:szCs w:val="18"/>
              </w:rPr>
              <w:t>Year of enrolment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2013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2014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2015</w:t>
            </w:r>
          </w:p>
          <w:p w:rsidR="00023428" w:rsidRPr="00BC661D" w:rsidRDefault="00023428" w:rsidP="009B1E4B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2016</w:t>
            </w:r>
          </w:p>
        </w:tc>
        <w:tc>
          <w:tcPr>
            <w:tcW w:w="3402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140 observations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1 (Ref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33 (0.05 – 2.03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43 (0.10 – 1.88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60 (0.12 – 3.06</w:t>
            </w:r>
            <w:r w:rsidRPr="00BC661D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</w:tcPr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023428" w:rsidRPr="00BC661D" w:rsidRDefault="00023428" w:rsidP="009B1E4B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0.913</w:t>
            </w:r>
          </w:p>
        </w:tc>
      </w:tr>
      <w:tr w:rsidR="00023428" w:rsidRPr="00BC661D" w:rsidTr="009B1E4B">
        <w:tc>
          <w:tcPr>
            <w:tcW w:w="9016" w:type="dxa"/>
            <w:gridSpan w:val="3"/>
          </w:tcPr>
          <w:p w:rsidR="00023428" w:rsidRDefault="00023428" w:rsidP="009B1E4B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BC661D">
              <w:rPr>
                <w:rFonts w:ascii="Calibri" w:eastAsia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* </w:t>
            </w:r>
            <w:r w:rsidRPr="00BC661D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djusted for age at baseline, country of birth and ethnicity, sexual identity, and university education</w:t>
            </w:r>
          </w:p>
          <w:p w:rsidR="00023428" w:rsidRDefault="00023428" w:rsidP="009B1E4B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  <w:p w:rsidR="00023428" w:rsidRPr="00A619CF" w:rsidRDefault="00023428" w:rsidP="009B1E4B">
            <w:pPr>
              <w:rPr>
                <w:rFonts w:ascii="Calibri" w:eastAsia="Calibri" w:hAnsi="Calibri" w:cs="Calibri"/>
                <w:b/>
                <w:i/>
                <w:sz w:val="16"/>
                <w:szCs w:val="16"/>
              </w:rPr>
            </w:pPr>
            <w:r w:rsidRPr="00A619CF">
              <w:rPr>
                <w:rFonts w:ascii="Calibri" w:eastAsia="Calibri" w:hAnsi="Calibri" w:cs="Calibri"/>
                <w:b/>
                <w:i/>
                <w:sz w:val="16"/>
                <w:szCs w:val="16"/>
              </w:rPr>
              <w:t>Abbreviations:</w:t>
            </w:r>
          </w:p>
          <w:p w:rsidR="00023428" w:rsidRPr="00A619CF" w:rsidRDefault="00023428" w:rsidP="009B1E4B">
            <w:pPr>
              <w:spacing w:line="276" w:lineRule="auto"/>
              <w:jc w:val="both"/>
              <w:rPr>
                <w:rFonts w:eastAsia="Calibri" w:cstheme="minorHAnsi"/>
                <w:i/>
                <w:sz w:val="16"/>
                <w:szCs w:val="16"/>
              </w:rPr>
            </w:pPr>
            <w:r w:rsidRPr="00A619CF">
              <w:rPr>
                <w:rFonts w:ascii="Calibri" w:eastAsia="Calibri" w:hAnsi="Calibri" w:cs="Calibri"/>
                <w:i/>
                <w:sz w:val="16"/>
                <w:szCs w:val="16"/>
              </w:rPr>
              <w:t>GBMSM: gay, bisexual, and o</w:t>
            </w:r>
            <w:r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ther men who have sex with men; </w:t>
            </w:r>
            <w:r w:rsidRPr="00A619CF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CLS: </w:t>
            </w:r>
            <w:proofErr w:type="spellStart"/>
            <w:r w:rsidRPr="00A619CF">
              <w:rPr>
                <w:rFonts w:ascii="Calibri" w:eastAsia="Calibri" w:hAnsi="Calibri" w:cs="Calibri"/>
                <w:i/>
                <w:sz w:val="16"/>
                <w:szCs w:val="16"/>
              </w:rPr>
              <w:t>condomless</w:t>
            </w:r>
            <w:proofErr w:type="spellEnd"/>
            <w:r w:rsidRPr="00A619CF">
              <w:rPr>
                <w:rFonts w:ascii="Calibri" w:eastAsia="Calibri" w:hAnsi="Calibri" w:cs="Calibri"/>
                <w:i/>
                <w:sz w:val="16"/>
                <w:szCs w:val="16"/>
              </w:rPr>
              <w:t xml:space="preserve"> anal sex; STI: sexually transmitted infections; </w:t>
            </w:r>
            <w:r w:rsidRPr="00A619CF">
              <w:rPr>
                <w:rFonts w:eastAsia="Calibri" w:cstheme="minorHAnsi"/>
                <w:i/>
                <w:sz w:val="16"/>
                <w:szCs w:val="16"/>
              </w:rPr>
              <w:t xml:space="preserve">PEP: post-exposure prophylaxis; </w:t>
            </w:r>
            <w:proofErr w:type="spellStart"/>
            <w:r w:rsidRPr="00A619CF">
              <w:rPr>
                <w:rFonts w:eastAsia="Calibri" w:cstheme="minorHAnsi"/>
                <w:i/>
                <w:sz w:val="16"/>
                <w:szCs w:val="16"/>
              </w:rPr>
              <w:t>PrEP</w:t>
            </w:r>
            <w:proofErr w:type="spellEnd"/>
            <w:r w:rsidRPr="00A619CF">
              <w:rPr>
                <w:rFonts w:eastAsia="Calibri" w:cstheme="minorHAnsi"/>
                <w:i/>
                <w:sz w:val="16"/>
                <w:szCs w:val="16"/>
              </w:rPr>
              <w:t xml:space="preserve">: pre-exposure prophylaxis; </w:t>
            </w:r>
            <w:r w:rsidRPr="00A619CF">
              <w:rPr>
                <w:rFonts w:ascii="Calibri" w:eastAsia="Calibri" w:hAnsi="Calibri" w:cs="Calibri"/>
                <w:i/>
                <w:sz w:val="16"/>
                <w:szCs w:val="16"/>
              </w:rPr>
              <w:t>WHO-AUDIT: world health organization – alcohol use disorders identification test; PHQ-9: patient health questionnaire - 9; GAD–7: generalised anxiety disorder-7</w:t>
            </w:r>
          </w:p>
        </w:tc>
      </w:tr>
    </w:tbl>
    <w:p w:rsidR="00085D63" w:rsidRDefault="00023428"/>
    <w:sectPr w:rsidR="00085D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428"/>
    <w:rsid w:val="00023428"/>
    <w:rsid w:val="000C6B63"/>
    <w:rsid w:val="00126A33"/>
    <w:rsid w:val="00393677"/>
    <w:rsid w:val="00F9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CC75C0-22E3-4E4C-9263-D1E917DEB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34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23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23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Hanum</dc:creator>
  <cp:keywords/>
  <dc:description/>
  <cp:lastModifiedBy>Nadia Hanum</cp:lastModifiedBy>
  <cp:revision>1</cp:revision>
  <dcterms:created xsi:type="dcterms:W3CDTF">2021-04-29T15:35:00Z</dcterms:created>
  <dcterms:modified xsi:type="dcterms:W3CDTF">2021-04-29T15:36:00Z</dcterms:modified>
</cp:coreProperties>
</file>